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DC19" w14:textId="73F8F1AB" w:rsidR="00C1395B" w:rsidRDefault="00C1395B">
      <w:r>
        <w:t>Supplementary file 2. Electronic search details</w:t>
      </w:r>
    </w:p>
    <w:p w14:paraId="49D88C21" w14:textId="77777777" w:rsidR="00C1395B" w:rsidRDefault="00C1395B"/>
    <w:p w14:paraId="2F8929A3" w14:textId="58979268" w:rsidR="006E253D" w:rsidRDefault="001242F7">
      <w:r w:rsidRPr="001242F7">
        <w:t>(("Coronary In-stent Restenosis</w:t>
      </w:r>
      <w:proofErr w:type="gramStart"/>
      <w:r w:rsidRPr="001242F7">
        <w:t>" )</w:t>
      </w:r>
      <w:proofErr w:type="gramEnd"/>
      <w:r w:rsidRPr="001242F7">
        <w:t xml:space="preserve"> AND ("Balloon Angioplasty" OR "Drug coated Balloon" OR "Drug Eluting stent" OR "</w:t>
      </w:r>
      <w:proofErr w:type="spellStart"/>
      <w:r w:rsidRPr="001242F7">
        <w:t>Rotablation</w:t>
      </w:r>
      <w:proofErr w:type="spellEnd"/>
      <w:r w:rsidRPr="001242F7">
        <w:t>" OR "Rotational atherectomy" OR "Orbital Atherectomy" OR "Intravascular Lithotripsy" OR "Coronary IVL" OR "IVL" OR "Excimer Laser Coronary Atherectomy" OR "ECLA"))</w:t>
      </w:r>
    </w:p>
    <w:p w14:paraId="7C708929" w14:textId="044ADAE4" w:rsidR="001242F7" w:rsidRDefault="001242F7"/>
    <w:p w14:paraId="46BC0D02" w14:textId="7CAB6EED" w:rsidR="001242F7" w:rsidRDefault="001242F7">
      <w:r>
        <w:t>PubMed</w:t>
      </w:r>
    </w:p>
    <w:p w14:paraId="57CB7102" w14:textId="212C2103" w:rsidR="001242F7" w:rsidRDefault="001242F7">
      <w:r>
        <w:t>142</w:t>
      </w:r>
    </w:p>
    <w:p w14:paraId="34FB2943" w14:textId="57AFB119" w:rsidR="001242F7" w:rsidRDefault="00000000">
      <w:hyperlink r:id="rId4" w:history="1">
        <w:r w:rsidR="001242F7" w:rsidRPr="003B745C">
          <w:rPr>
            <w:rStyle w:val="Hyperlink"/>
          </w:rPr>
          <w:t>https://pubmed.ncbi.nlm.nih.gov/?term=%28%28%22Coronary+In-stent+Restenosis%22+%29+AND+%28%22Balloon+Angioplasty%22+OR+%22Drug+coated+Balloon%22+OR+%22Drug+Eluting+stent%22+OR+%22Rotablation%22+OR+%22Rotational+atherectomy%22+OR+%22Orbital+Atherectomy%22+OR+%22Intravascular+Lithotripsy%22+OR+%22Coronary+IVL%22+OR+%22IVL%22+OR+%22Excimer+Laser+Coronary+Atherectomy%22+OR+%22ECLA%22%29%29&amp;sort=pubdate</w:t>
        </w:r>
      </w:hyperlink>
      <w:r w:rsidR="001242F7">
        <w:t xml:space="preserve"> </w:t>
      </w:r>
    </w:p>
    <w:p w14:paraId="05395661" w14:textId="03B375EC" w:rsidR="001242F7" w:rsidRDefault="001242F7"/>
    <w:p w14:paraId="16BF986F" w14:textId="423B6C02" w:rsidR="001242F7" w:rsidRDefault="001242F7">
      <w:r>
        <w:t>PubMed central</w:t>
      </w:r>
    </w:p>
    <w:p w14:paraId="28FBA903" w14:textId="72DB41CC" w:rsidR="001242F7" w:rsidRDefault="001242F7">
      <w:r>
        <w:t>616</w:t>
      </w:r>
    </w:p>
    <w:p w14:paraId="60782678" w14:textId="2F9254FE" w:rsidR="001242F7" w:rsidRDefault="00000000">
      <w:hyperlink r:id="rId5" w:history="1">
        <w:r w:rsidR="001242F7" w:rsidRPr="003B745C">
          <w:rPr>
            <w:rStyle w:val="Hyperlink"/>
          </w:rPr>
          <w:t>https://www.ncbi.nlm.nih.gov/pmc/?term=%28%28%22Coronary+In-stent+Restenosis%22+%29+AND+%28%22Balloon+Angioplasty%22+OR+%22Drug+coated+Balloon%22+OR+%22Drug+Eluting+stent%22+OR+%22Rotablation%22+OR+%22Rotational+atherectomy%22+OR+%22Orbital+Atherectomy%22+OR+%22Intravascular+Lithotripsy%22+OR+%22Coronary+IVL%22+OR+%22IVL%22+OR+%22Excimer+Laser+Coronary+Atherectomy%22+OR+%22ECLA%22%29%29</w:t>
        </w:r>
      </w:hyperlink>
    </w:p>
    <w:p w14:paraId="1F6657BE" w14:textId="77777777" w:rsidR="001242F7" w:rsidRDefault="001242F7"/>
    <w:p w14:paraId="7864CC3C" w14:textId="57CEDDEA" w:rsidR="001242F7" w:rsidRDefault="001242F7">
      <w:r>
        <w:t>Scopus</w:t>
      </w:r>
    </w:p>
    <w:p w14:paraId="726D6AD5" w14:textId="2D6742D5" w:rsidR="001242F7" w:rsidRDefault="001242F7">
      <w:r>
        <w:t>168</w:t>
      </w:r>
    </w:p>
    <w:p w14:paraId="6D7BA9F0" w14:textId="34B322D3" w:rsidR="001242F7" w:rsidRDefault="00000000">
      <w:hyperlink r:id="rId6" w:history="1">
        <w:r w:rsidR="001242F7" w:rsidRPr="003B745C">
          <w:rPr>
            <w:rStyle w:val="Hyperlink"/>
          </w:rPr>
          <w:t>https://www.scopus.com/results/results.uri?sort=plf-f&amp;src=s&amp;st1=%28%28%22Coronary+In-stent+Restenosis%22+%29+AND+%28%22Balloon+Angioplasty%22+OR+%22Drug+coated+Balloon%22+OR+%22Drug+Eluting+stent%22+OR+%22Rotablation%22+OR+%22Rotational+atherectomy%22+OR+%22Orbital+Atherectomy%22+OR+%22Intravascular+Lithotripsy%22+OR+%22Coronary+IVL%22+OR+%22IVL%22+OR+%22Excimer+Laser+Coronary+Atherectomy%22+OR+%22ECLA%22%29%29&amp;sid=21cea207c3d03a68dfd1b6d798b65348&amp;sot=b&amp;sdt=b&amp;sl=305&amp;s=TITLE-ABS-KEY%28%28%28%22Coronary+In-stent+Restenosis%22+%29+AND+%28%22Balloon+Angioplasty%22+OR+%22Drug+coated+Balloon%22+OR+%22Drug+Eluting+stent%22+OR+%22Rotablation%22+OR+%22Rotational+atherectomy%22+OR+%22Orbital+Atherectomy%22+OR+%22Intravascular+Lithotripsy%22+OR+%22Coronary+IVL%22+OR+%22IVL%22+OR+%22Excimer+Laser+Coronary+Atherectomy%22+OR+%22ECLA%22%29%29%29&amp;origin=searchbasic&amp;editSaveSearch=&amp;yearFrom=Before+1960&amp;yearTo=Present&amp;sessionSearchId=21cea207c3d03a68dfd1b6d798b65348&amp;limit=10</w:t>
        </w:r>
      </w:hyperlink>
    </w:p>
    <w:p w14:paraId="63CAB83D" w14:textId="77777777" w:rsidR="001242F7" w:rsidRDefault="001242F7"/>
    <w:p w14:paraId="259E00BD" w14:textId="78F6EEB0" w:rsidR="001242F7" w:rsidRDefault="001242F7">
      <w:r>
        <w:t>Embase</w:t>
      </w:r>
    </w:p>
    <w:p w14:paraId="0D7CD5F4" w14:textId="782FC4D0" w:rsidR="001242F7" w:rsidRDefault="001242F7">
      <w:r>
        <w:t>217</w:t>
      </w:r>
    </w:p>
    <w:p w14:paraId="5B9E63A9" w14:textId="2AA2AB2A" w:rsidR="001242F7" w:rsidRDefault="00000000">
      <w:hyperlink r:id="rId7" w:anchor="advancedSearch/resultspage/history.2/page.1/25.items/orderby.date/source" w:history="1">
        <w:r w:rsidR="001242F7" w:rsidRPr="003B745C">
          <w:rPr>
            <w:rStyle w:val="Hyperlink"/>
          </w:rPr>
          <w:t>https://www.embase.com/#advancedSearch/resultspage/history.2/page.1/25.items/orderby.date/source</w:t>
        </w:r>
      </w:hyperlink>
      <w:r w:rsidR="001242F7" w:rsidRPr="001242F7">
        <w:t>.</w:t>
      </w:r>
      <w:r w:rsidR="001242F7">
        <w:t xml:space="preserve"> </w:t>
      </w:r>
    </w:p>
    <w:p w14:paraId="3D8D303E" w14:textId="6C808706" w:rsidR="007D3E64" w:rsidRDefault="007D3E64"/>
    <w:p w14:paraId="19C8DC7B" w14:textId="50CBA257" w:rsidR="007D3E64" w:rsidRDefault="007D3E64">
      <w:r>
        <w:t>Cochrane library for trials</w:t>
      </w:r>
    </w:p>
    <w:p w14:paraId="2F1FBB46" w14:textId="2B1DE8F3" w:rsidR="007D3E64" w:rsidRDefault="007D3E64">
      <w:r>
        <w:t>39</w:t>
      </w:r>
    </w:p>
    <w:p w14:paraId="357E7111" w14:textId="2A83D4C9" w:rsidR="007D3E64" w:rsidRDefault="00000000">
      <w:hyperlink r:id="rId8" w:history="1">
        <w:r w:rsidR="007D3E64" w:rsidRPr="003B745C">
          <w:rPr>
            <w:rStyle w:val="Hyperlink"/>
          </w:rPr>
          <w:t>https://www.cochranelibrary.com/search</w:t>
        </w:r>
      </w:hyperlink>
      <w:r w:rsidR="007D3E64">
        <w:t xml:space="preserve"> </w:t>
      </w:r>
    </w:p>
    <w:sectPr w:rsidR="007D3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2F7"/>
    <w:rsid w:val="001242F7"/>
    <w:rsid w:val="00504968"/>
    <w:rsid w:val="006561C8"/>
    <w:rsid w:val="006E253D"/>
    <w:rsid w:val="007D3E64"/>
    <w:rsid w:val="00C1395B"/>
    <w:rsid w:val="00C3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E4C52"/>
  <w15:chartTrackingRefBased/>
  <w15:docId w15:val="{65746FBA-319B-DA41-B7BC-626A2877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42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42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/searc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mbase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opus.com/results/results.uri?sort=plf-f&amp;src=s&amp;st1=%28%28%22Coronary+In-stent+Restenosis%22+%29+AND+%28%22Balloon+Angioplasty%22+OR+%22Drug+coated+Balloon%22+OR+%22Drug+Eluting+stent%22+OR+%22Rotablation%22+OR+%22Rotational+atherectomy%22+OR+%22Orbital+Atherectomy%22+OR+%22Intravascular+Lithotripsy%22+OR+%22Coronary+IVL%22+OR+%22IVL%22+OR+%22Excimer+Laser+Coronary+Atherectomy%22+OR+%22ECLA%22%29%29&amp;sid=21cea207c3d03a68dfd1b6d798b65348&amp;sot=b&amp;sdt=b&amp;sl=305&amp;s=TITLE-ABS-KEY%28%28%28%22Coronary+In-stent+Restenosis%22+%29+AND+%28%22Balloon+Angioplasty%22+OR+%22Drug+coated+Balloon%22+OR+%22Drug+Eluting+stent%22+OR+%22Rotablation%22+OR+%22Rotational+atherectomy%22+OR+%22Orbital+Atherectomy%22+OR+%22Intravascular+Lithotripsy%22+OR+%22Coronary+IVL%22+OR+%22IVL%22+OR+%22Excimer+Laser+Coronary+Atherectomy%22+OR+%22ECLA%22%29%29%29&amp;origin=searchbasic&amp;editSaveSearch=&amp;yearFrom=Before+1960&amp;yearTo=Present&amp;sessionSearchId=21cea207c3d03a68dfd1b6d798b65348&amp;limit=10" TargetMode="External"/><Relationship Id="rId5" Type="http://schemas.openxmlformats.org/officeDocument/2006/relationships/hyperlink" Target="https://www.ncbi.nlm.nih.gov/pmc/?term=%28%28%22Coronary+In-stent+Restenosis%22+%29+AND+%28%22Balloon+Angioplasty%22+OR+%22Drug+coated+Balloon%22+OR+%22Drug+Eluting+stent%22+OR+%22Rotablation%22+OR+%22Rotational+atherectomy%22+OR+%22Orbital+Atherectomy%22+OR+%22Intravascular+Lithotripsy%22+OR+%22Coronary+IVL%22+OR+%22IVL%22+OR+%22Excimer+Laser+Coronary+Atherectomy%22+OR+%22ECLA%22%29%29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ubmed.ncbi.nlm.nih.gov/?term=%28%28%22Coronary+In-stent+Restenosis%22+%29+AND+%28%22Balloon+Angioplasty%22+OR+%22Drug+coated+Balloon%22+OR+%22Drug+Eluting+stent%22+OR+%22Rotablation%22+OR+%22Rotational+atherectomy%22+OR+%22Orbital+Atherectomy%22+OR+%22Intravascular+Lithotripsy%22+OR+%22Coronary+IVL%22+OR+%22IVL%22+OR+%22Excimer+Laser+Coronary+Atherectomy%22+OR+%22ECLA%22%29%29&amp;sort=pubdat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9</Words>
  <Characters>3738</Characters>
  <Application>Microsoft Office Word</Application>
  <DocSecurity>0</DocSecurity>
  <Lines>59</Lines>
  <Paragraphs>20</Paragraphs>
  <ScaleCrop>false</ScaleCrop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1-06T03:55:00Z</dcterms:created>
  <dcterms:modified xsi:type="dcterms:W3CDTF">2024-05-19T20:22:00Z</dcterms:modified>
</cp:coreProperties>
</file>